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 xml:space="preserve">Additional file 2: Table S2: </w:t>
      </w:r>
      <w:r>
        <w:rPr>
          <w:rFonts w:cs="Times New Roman" w:ascii="Times New Roman" w:hAnsi="Times New Roman"/>
          <w:sz w:val="24"/>
          <w:lang w:val="en-US"/>
        </w:rPr>
        <w:t>Sex</w:t>
      </w:r>
      <w:r>
        <w:rPr/>
        <w:t>, age, breed and pathomorphological findings of the cats included in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39"/>
        <w:gridCol w:w="1184"/>
        <w:gridCol w:w="2219"/>
        <w:gridCol w:w="10290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No.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Sex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ge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Breed</w:t>
            </w:r>
          </w:p>
        </w:tc>
        <w:tc>
          <w:tcPr>
            <w:tcW w:w="10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athomorphological findings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 year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patic lipidos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nic interstitial nephritis; renal fibrosis and glomeruloscleros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ersian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nic interstitial nephritis; polycystic kidney disease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ardiomyopathy; glomerulosclerosis 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6 years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omerulosclerosis; chronic interstitial nephritis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 year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Parvovirus infection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ersian crossbreed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Parvovirus infection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indle cell tumor (nasal cavity, brain); chronic interstitial nephrit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Parvovirus infection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 years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nic interstitial nephritis; liver cirrhosis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 year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Parvovirus infection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 year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Parvovirus infection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vascular failure (unknown reason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3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enocarcinoma in the lungs; chronic interstitial nephritis; cardiomyopathy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 years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Maine Coon crossbreed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feline asthma; chronic interstitial nephritis; purulent and lymphoplasmacellular meningitis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6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5 year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Feline infectious peritonitis virus infection; chronic interstitial nephritis; chronic hepatit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 month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virus infection (cat flu complex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 month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resia coli et rec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.5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eign body (small intestine)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 years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Parvovirus and bacterial infection; chronic interstitial nephritis; chronic degeneration of the liver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1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 month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ocellular necros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 year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crotizing pneumonia (indicative for infection with agents of the cat flu complex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4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enocarcinoma of the lungs and of the pancreas; chronic interstitial nephritis; islet amyloidos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Maine Coon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myopathy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6 years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diomyopathy; adenocarcinoma of the mammary gland and metastases in the lungs; mast cell tumor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6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4 year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quamous cell carcinoma in the region of the glottis; chronic interstitial nephritis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 month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British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sing pancreatit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5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ningioma (consecutive compression of the cerebral cortex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diomyopathy; chronic interstitial nephritis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 months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urkish angora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emia; hepatocellular necrosis; cardiomyopathy; auto erythrophagocytic syndrome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1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8 year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yroid adenoma; chronic interstitial nephrit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ymoma; degeneration of hepatocytes and liver bridging fibros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2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Maine Coon crossbreed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brosis of the kidney; liver fibrosis; cardiomyopathy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3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yeloma (medullar and extramedullar); hepatocellular necrosis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4 years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hronic interstitial nephritis 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6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 year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nic interstitial nephritis; acute hepatit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7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ersian Crossbreed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enocarcinoma of the stomach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8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nic interstitial nephrit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9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 month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ptocellular necrosis; lesions indicative for Parvovirus infection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5 years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ptocellular necrosis; foreign body in the stomach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1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 year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ersian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rulent-necrotizing hepatitis; chronic interstitial nephrit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2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nic interstitial nephriti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3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 month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sions indicative for Parvovirus infection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4</w:t>
            </w:r>
          </w:p>
        </w:tc>
        <w:tc>
          <w:tcPr>
            <w:tcW w:w="73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 year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nic interstitial nephritis; heptocellular necrosis; lymphoma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5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♂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9 years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c insufficienc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6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 years</w:t>
            </w:r>
          </w:p>
        </w:tc>
        <w:tc>
          <w:tcPr>
            <w:tcW w:w="2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European shorthair</w:t>
            </w:r>
          </w:p>
        </w:tc>
        <w:tc>
          <w:tcPr>
            <w:tcW w:w="102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patocellular necrosis; chronic interstitial nephritis, adenocarcinoma of the lungs; lesions indicative for Feline parvovirus infection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♀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 year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Maine Coon</w:t>
            </w:r>
          </w:p>
        </w:tc>
        <w:tc>
          <w:tcPr>
            <w:tcW w:w="102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diomyopathy; hydrothorax</w:t>
            </w:r>
          </w:p>
        </w:tc>
      </w:tr>
    </w:tbl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Cardiomyopathy: including primary (idiopathic) and secondary (etiologic) cardiomyopathy</w:t>
      </w:r>
    </w:p>
    <w:sectPr>
      <w:headerReference w:type="default" r:id="rId2"/>
      <w:footerReference w:type="default" r:id="rId3"/>
      <w:type w:val="nextPage"/>
      <w:pgSz w:orient="landscape" w:w="16838" w:h="11906"/>
      <w:pgMar w:left="851" w:right="851" w:gutter="0" w:header="709" w:top="1418" w:footer="709" w:bottom="1418"/>
      <w:pgNumType w:start="3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2:28:00Z</dcterms:created>
  <dc:creator>Nadine Paßlack</dc:creator>
  <dc:description/>
  <cp:keywords/>
  <dc:language>en-US</dc:language>
  <cp:lastModifiedBy>sduran</cp:lastModifiedBy>
  <cp:lastPrinted>2013-10-21T15:31:00Z</cp:lastPrinted>
  <dcterms:modified xsi:type="dcterms:W3CDTF">2014-07-07T23:44:00Z</dcterms:modified>
  <cp:revision>3</cp:revision>
  <dc:subject/>
  <dc:title/>
</cp:coreProperties>
</file>